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1F24" w:rsidRDefault="00BE1F24" w:rsidP="00BE1F24">
      <w:pPr>
        <w:pStyle w:val="berschrift2"/>
      </w:pPr>
      <w:r>
        <w:t xml:space="preserve">Appendix </w:t>
      </w:r>
      <w:r w:rsidR="00715EE2">
        <w:t>1</w:t>
      </w:r>
    </w:p>
    <w:p w:rsidR="00BE1F24" w:rsidRPr="00BE1F24" w:rsidRDefault="00BE1F24" w:rsidP="00BE1F24">
      <w:pPr>
        <w:rPr>
          <w:b/>
        </w:rPr>
      </w:pPr>
      <w:bookmarkStart w:id="0" w:name="_GoBack"/>
      <w:r w:rsidRPr="00BE1F24">
        <w:rPr>
          <w:b/>
        </w:rPr>
        <w:t>Search Query</w:t>
      </w:r>
    </w:p>
    <w:bookmarkEnd w:id="0"/>
    <w:p w:rsidR="00BE1F24" w:rsidRPr="00BE1F24" w:rsidRDefault="00BE1F24" w:rsidP="00BE1F24">
      <w:r w:rsidRPr="00BE1F24">
        <w:t>MEDLINE(R) ALL 1946 to October 12, 2023</w:t>
      </w:r>
      <w:r>
        <w:t xml:space="preserve"> </w:t>
      </w:r>
      <w:r w:rsidRPr="00BE1F24">
        <w:t>via Ovid</w:t>
      </w:r>
      <w:r w:rsidRPr="00BE1F24">
        <w:br/>
        <w:t>Searched/exported 13.10.2023</w:t>
      </w:r>
    </w:p>
    <w:p w:rsidR="00E33B0A" w:rsidRDefault="00E33B0A"/>
    <w:p w:rsidR="00BE1F24" w:rsidRDefault="00BE1F24"/>
    <w:tbl>
      <w:tblPr>
        <w:tblW w:w="9031" w:type="dxa"/>
        <w:tblInd w:w="108" w:type="dxa"/>
        <w:tblLook w:val="04A0" w:firstRow="1" w:lastRow="0" w:firstColumn="1" w:lastColumn="0" w:noHBand="0" w:noVBand="1"/>
      </w:tblPr>
      <w:tblGrid>
        <w:gridCol w:w="828"/>
        <w:gridCol w:w="7022"/>
        <w:gridCol w:w="1300"/>
      </w:tblGrid>
      <w:tr w:rsidR="00BE1F24" w:rsidRPr="00BE1F24" w:rsidTr="00BE1F24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24" w:rsidRDefault="00BE1F24" w:rsidP="00BE1F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:rsidR="00BE1F24" w:rsidRPr="00BE1F24" w:rsidRDefault="00BE1F24" w:rsidP="00BE1F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arch line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1F24" w:rsidRDefault="00BE1F24" w:rsidP="00BE1F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arch terms</w:t>
            </w:r>
          </w:p>
          <w:p w:rsidR="00BE1F24" w:rsidRPr="00BE1F24" w:rsidRDefault="00BE1F24" w:rsidP="00BE1F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24" w:rsidRDefault="00BE1F24" w:rsidP="00BE1F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sults</w:t>
            </w:r>
          </w:p>
          <w:p w:rsidR="00BE1F24" w:rsidRPr="00BE1F24" w:rsidRDefault="00BE1F24" w:rsidP="00BE1F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BE1F24" w:rsidRPr="00BE1F24" w:rsidTr="00BE1F24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1F24" w:rsidRPr="00BE1F24" w:rsidTr="00BE1F24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"recommend* system?".</w:t>
            </w:r>
            <w:proofErr w:type="spellStart"/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mp</w:t>
            </w:r>
            <w:proofErr w:type="spellEnd"/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1.108</w:t>
            </w:r>
          </w:p>
        </w:tc>
      </w:tr>
      <w:tr w:rsidR="00BE1F24" w:rsidRPr="00BE1F24" w:rsidTr="00BE1F24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digital adj2 </w:t>
            </w:r>
            <w:proofErr w:type="spellStart"/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nudg</w:t>
            </w:r>
            <w:proofErr w:type="spellEnd"/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*).</w:t>
            </w:r>
            <w:proofErr w:type="spellStart"/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mp</w:t>
            </w:r>
            <w:proofErr w:type="spellEnd"/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</w:tr>
      <w:tr w:rsidR="00BE1F24" w:rsidRPr="00BE1F24" w:rsidTr="00BE1F24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overweight.ti</w:t>
            </w:r>
            <w:proofErr w:type="gramEnd"/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88.457</w:t>
            </w:r>
          </w:p>
        </w:tc>
      </w:tr>
      <w:tr w:rsidR="00BE1F24" w:rsidRPr="00BE1F24" w:rsidTr="00BE1F24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obes</w:t>
            </w:r>
            <w:proofErr w:type="spellEnd"/>
            <w:proofErr w:type="gramStart"/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*.</w:t>
            </w:r>
            <w:proofErr w:type="spellStart"/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379.222</w:t>
            </w:r>
          </w:p>
        </w:tc>
      </w:tr>
      <w:tr w:rsidR="00BE1F24" w:rsidRPr="00BE1F24" w:rsidTr="00BE1F24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adipos</w:t>
            </w:r>
            <w:proofErr w:type="spellEnd"/>
            <w:proofErr w:type="gramStart"/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*.</w:t>
            </w:r>
            <w:proofErr w:type="spellStart"/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133.189</w:t>
            </w:r>
          </w:p>
        </w:tc>
      </w:tr>
      <w:tr w:rsidR="00BE1F24" w:rsidRPr="00BE1F24" w:rsidTr="00BE1F24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weight adj3 (bod* or health* or unhealth* or gain* or </w:t>
            </w:r>
            <w:proofErr w:type="spellStart"/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chang</w:t>
            </w:r>
            <w:proofErr w:type="spellEnd"/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* or retention or loss* or management)</w:t>
            </w:r>
            <w:proofErr w:type="gramStart"/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418.074</w:t>
            </w:r>
          </w:p>
        </w:tc>
      </w:tr>
      <w:tr w:rsidR="00BE1F24" w:rsidRPr="00BE1F24" w:rsidTr="00BE1F24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(physical adj3 (</w:t>
            </w:r>
            <w:proofErr w:type="spellStart"/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activit</w:t>
            </w:r>
            <w:proofErr w:type="spellEnd"/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 or exertion? or training or </w:t>
            </w:r>
            <w:proofErr w:type="spellStart"/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inactivit</w:t>
            </w:r>
            <w:proofErr w:type="spellEnd"/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*)</w:t>
            </w:r>
            <w:proofErr w:type="gramStart"/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171.194</w:t>
            </w:r>
          </w:p>
        </w:tc>
      </w:tr>
      <w:tr w:rsidR="00BE1F24" w:rsidRPr="00BE1F24" w:rsidTr="00BE1F24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(sedentary adj2 (</w:t>
            </w:r>
            <w:proofErr w:type="spellStart"/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behavior</w:t>
            </w:r>
            <w:proofErr w:type="spellEnd"/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* or behaviour*)</w:t>
            </w:r>
            <w:proofErr w:type="gramStart"/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9.873</w:t>
            </w:r>
          </w:p>
        </w:tc>
      </w:tr>
      <w:tr w:rsidR="00BE1F24" w:rsidRPr="00BE1F24" w:rsidTr="00BE1F24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exp obesity/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263.306</w:t>
            </w:r>
          </w:p>
        </w:tc>
      </w:tr>
      <w:tr w:rsidR="00BE1F24" w:rsidRPr="00BE1F24" w:rsidTr="00BE1F24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exp overweight/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274.760</w:t>
            </w:r>
          </w:p>
        </w:tc>
      </w:tr>
      <w:tr w:rsidR="00BE1F24" w:rsidRPr="00BE1F24" w:rsidTr="00BE1F24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exp exercise/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249.036</w:t>
            </w:r>
          </w:p>
        </w:tc>
      </w:tr>
      <w:tr w:rsidR="00BE1F24" w:rsidRPr="00BE1F24" w:rsidTr="00BE1F24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xp "sedentary </w:t>
            </w:r>
            <w:proofErr w:type="spellStart"/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behavior</w:t>
            </w:r>
            <w:proofErr w:type="spellEnd"/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"/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13.717</w:t>
            </w:r>
          </w:p>
        </w:tc>
      </w:tr>
      <w:tr w:rsidR="00BE1F24" w:rsidRPr="00BE1F24" w:rsidTr="00BE1F24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or/1-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1.131</w:t>
            </w:r>
          </w:p>
        </w:tc>
      </w:tr>
      <w:tr w:rsidR="00BE1F24" w:rsidRPr="00BE1F24" w:rsidTr="00BE1F24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or/3-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1.137.336</w:t>
            </w:r>
          </w:p>
        </w:tc>
      </w:tr>
      <w:tr w:rsidR="00BE1F24" w:rsidRPr="00BE1F24" w:rsidTr="00BE1F24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7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(food* or nutrition* or diet*</w:t>
            </w:r>
            <w:proofErr w:type="gramStart"/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1.381.412</w:t>
            </w:r>
          </w:p>
        </w:tc>
      </w:tr>
      <w:tr w:rsidR="00BE1F24" w:rsidRPr="00BE1F24" w:rsidTr="00BE1F24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7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exp food/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1.483.142</w:t>
            </w:r>
          </w:p>
        </w:tc>
      </w:tr>
      <w:tr w:rsidR="00BE1F24" w:rsidRPr="00BE1F24" w:rsidTr="00BE1F24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exp diet/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331.137</w:t>
            </w:r>
          </w:p>
        </w:tc>
      </w:tr>
      <w:tr w:rsidR="00BE1F24" w:rsidRPr="00BE1F24" w:rsidTr="00BE1F24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or/15-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2.547.972</w:t>
            </w:r>
          </w:p>
        </w:tc>
      </w:tr>
      <w:tr w:rsidR="00BE1F24" w:rsidRPr="00BE1F24" w:rsidTr="00BE1F24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13 and (14 or 1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F24" w:rsidRPr="00BE1F24" w:rsidRDefault="00BE1F24" w:rsidP="00BE1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1F24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</w:tr>
    </w:tbl>
    <w:p w:rsidR="00BE1F24" w:rsidRDefault="00BE1F24"/>
    <w:sectPr w:rsidR="00BE1F24" w:rsidSect="00E761A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F24"/>
    <w:rsid w:val="00715EE2"/>
    <w:rsid w:val="00BE1F24"/>
    <w:rsid w:val="00E33B0A"/>
    <w:rsid w:val="00E76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2D50973"/>
  <w15:chartTrackingRefBased/>
  <w15:docId w15:val="{49C2AC1C-8147-444F-9C7D-2095B419E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E1F2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BE1F2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15E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15E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812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3</Characters>
  <Application>Microsoft Office Word</Application>
  <DocSecurity>0</DocSecurity>
  <Lines>80</Lines>
  <Paragraphs>7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Forberger</dc:creator>
  <cp:keywords/>
  <dc:description/>
  <cp:lastModifiedBy>Sarah Forberger</cp:lastModifiedBy>
  <cp:revision>2</cp:revision>
  <dcterms:created xsi:type="dcterms:W3CDTF">2025-02-25T20:00:00Z</dcterms:created>
  <dcterms:modified xsi:type="dcterms:W3CDTF">2025-02-26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aeb427-871b-4b2a-9226-51ee8eca8c26</vt:lpwstr>
  </property>
</Properties>
</file>